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63568" w:rsidRPr="00F95EA5" w14:paraId="7738C422" w14:textId="77777777" w:rsidTr="00BD695A">
        <w:trPr>
          <w:trHeight w:val="346"/>
        </w:trPr>
        <w:tc>
          <w:tcPr>
            <w:tcW w:w="9212" w:type="dxa"/>
          </w:tcPr>
          <w:p w14:paraId="39D9E526" w14:textId="606E2EF4" w:rsidR="00563568" w:rsidRPr="00450838" w:rsidRDefault="00BD695A" w:rsidP="00BD695A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b/>
                <w:sz w:val="24"/>
                <w:szCs w:val="24"/>
                <w:lang w:val="en-US"/>
              </w:rPr>
              <w:t>eFigure</w:t>
            </w:r>
            <w:proofErr w:type="spellEnd"/>
            <w:r>
              <w:rPr>
                <w:b/>
                <w:sz w:val="24"/>
                <w:szCs w:val="24"/>
                <w:lang w:val="en-US"/>
              </w:rPr>
              <w:t xml:space="preserve"> 1. </w:t>
            </w:r>
            <w:r w:rsidR="00657956">
              <w:rPr>
                <w:b/>
                <w:sz w:val="24"/>
                <w:szCs w:val="24"/>
                <w:lang w:val="en-US"/>
              </w:rPr>
              <w:t xml:space="preserve">Awareness of acute stroke </w:t>
            </w:r>
            <w:r w:rsidR="0066139A">
              <w:rPr>
                <w:b/>
                <w:sz w:val="24"/>
                <w:szCs w:val="24"/>
                <w:lang w:val="en-US"/>
              </w:rPr>
              <w:t xml:space="preserve">treatment and prevention </w:t>
            </w:r>
            <w:r w:rsidR="00657956">
              <w:rPr>
                <w:b/>
                <w:sz w:val="24"/>
                <w:szCs w:val="24"/>
                <w:lang w:val="en-US"/>
              </w:rPr>
              <w:t>study</w:t>
            </w:r>
            <w:r w:rsidR="00181D3B">
              <w:rPr>
                <w:b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57C94AAE" w14:textId="77777777" w:rsidR="00247064" w:rsidRDefault="00247064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042D8A4" w14:textId="77777777" w:rsidR="00BD695A" w:rsidRPr="00407E7A" w:rsidRDefault="00BD695A" w:rsidP="00BD69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Q1</w:t>
      </w: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. Patient sociodemographic factor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86"/>
        <w:gridCol w:w="2289"/>
        <w:gridCol w:w="1961"/>
        <w:gridCol w:w="3226"/>
      </w:tblGrid>
      <w:tr w:rsidR="00436CA2" w:rsidRPr="00407E7A" w14:paraId="5DBF75A3" w14:textId="77777777" w:rsidTr="00D45E2F">
        <w:tc>
          <w:tcPr>
            <w:tcW w:w="2303" w:type="dxa"/>
          </w:tcPr>
          <w:p w14:paraId="7F7DE6D6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303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1032"/>
              <w:gridCol w:w="1031"/>
            </w:tblGrid>
            <w:tr w:rsidR="00BD695A" w:rsidRPr="00407E7A" w14:paraId="08BC226B" w14:textId="77777777" w:rsidTr="00D45E2F">
              <w:tc>
                <w:tcPr>
                  <w:tcW w:w="1036" w:type="dxa"/>
                </w:tcPr>
                <w:p w14:paraId="1C0DA917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M</w:t>
                  </w:r>
                </w:p>
              </w:tc>
              <w:tc>
                <w:tcPr>
                  <w:tcW w:w="1036" w:type="dxa"/>
                </w:tcPr>
                <w:p w14:paraId="531C88E2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F</w:t>
                  </w:r>
                </w:p>
              </w:tc>
            </w:tr>
          </w:tbl>
          <w:p w14:paraId="34810DF5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5601347D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l insurance</w:t>
            </w:r>
          </w:p>
        </w:tc>
        <w:tc>
          <w:tcPr>
            <w:tcW w:w="2303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1369"/>
              <w:gridCol w:w="1370"/>
            </w:tblGrid>
            <w:tr w:rsidR="00BD695A" w:rsidRPr="00407E7A" w14:paraId="56F72308" w14:textId="77777777" w:rsidTr="00D45E2F">
              <w:tc>
                <w:tcPr>
                  <w:tcW w:w="1369" w:type="dxa"/>
                </w:tcPr>
                <w:p w14:paraId="07477A01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1370" w:type="dxa"/>
                </w:tcPr>
                <w:p w14:paraId="5C201CA1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6207BBE0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6CA2" w:rsidRPr="00407E7A" w14:paraId="327352F7" w14:textId="77777777" w:rsidTr="00D45E2F">
        <w:tc>
          <w:tcPr>
            <w:tcW w:w="2303" w:type="dxa"/>
          </w:tcPr>
          <w:p w14:paraId="1510D252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303" w:type="dxa"/>
          </w:tcPr>
          <w:p w14:paraId="4161610A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4FD4A0E3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iding/working together</w:t>
            </w:r>
          </w:p>
        </w:tc>
        <w:tc>
          <w:tcPr>
            <w:tcW w:w="2303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1369"/>
              <w:gridCol w:w="1370"/>
            </w:tblGrid>
            <w:tr w:rsidR="00BD695A" w:rsidRPr="00407E7A" w14:paraId="770D4025" w14:textId="77777777" w:rsidTr="00D45E2F">
              <w:tc>
                <w:tcPr>
                  <w:tcW w:w="1369" w:type="dxa"/>
                </w:tcPr>
                <w:p w14:paraId="2B2CFFA7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1370" w:type="dxa"/>
                </w:tcPr>
                <w:p w14:paraId="785885AD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5262C6D9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6CA2" w:rsidRPr="00407E7A" w14:paraId="77965832" w14:textId="77777777" w:rsidTr="00D45E2F">
        <w:tc>
          <w:tcPr>
            <w:tcW w:w="2303" w:type="dxa"/>
          </w:tcPr>
          <w:p w14:paraId="0D42A94C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303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947"/>
              <w:gridCol w:w="1116"/>
            </w:tblGrid>
            <w:tr w:rsidR="00BD695A" w:rsidRPr="00407E7A" w14:paraId="6C95C61D" w14:textId="77777777" w:rsidTr="00D45E2F">
              <w:tc>
                <w:tcPr>
                  <w:tcW w:w="1036" w:type="dxa"/>
                </w:tcPr>
                <w:p w14:paraId="51657ABC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rimary</w:t>
                  </w:r>
                </w:p>
              </w:tc>
              <w:tc>
                <w:tcPr>
                  <w:tcW w:w="1036" w:type="dxa"/>
                </w:tcPr>
                <w:p w14:paraId="3D226BFE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econdary</w:t>
                  </w:r>
                </w:p>
              </w:tc>
            </w:tr>
            <w:tr w:rsidR="00BD695A" w:rsidRPr="00407E7A" w14:paraId="153908CD" w14:textId="77777777" w:rsidTr="00D45E2F">
              <w:tc>
                <w:tcPr>
                  <w:tcW w:w="1036" w:type="dxa"/>
                </w:tcPr>
                <w:p w14:paraId="48DE3461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Tertiary</w:t>
                  </w:r>
                </w:p>
              </w:tc>
              <w:tc>
                <w:tcPr>
                  <w:tcW w:w="1036" w:type="dxa"/>
                </w:tcPr>
                <w:p w14:paraId="0F8C522C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ne</w:t>
                  </w:r>
                </w:p>
              </w:tc>
            </w:tr>
          </w:tbl>
          <w:p w14:paraId="48135765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290C9D00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303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1172"/>
              <w:gridCol w:w="1828"/>
            </w:tblGrid>
            <w:tr w:rsidR="00BD695A" w:rsidRPr="00407E7A" w14:paraId="2FA9500F" w14:textId="77777777" w:rsidTr="00D45E2F">
              <w:tc>
                <w:tcPr>
                  <w:tcW w:w="1036" w:type="dxa"/>
                </w:tcPr>
                <w:p w14:paraId="63EFE4A3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Married</w:t>
                  </w:r>
                </w:p>
              </w:tc>
              <w:tc>
                <w:tcPr>
                  <w:tcW w:w="1036" w:type="dxa"/>
                </w:tcPr>
                <w:p w14:paraId="052320AD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ingle</w:t>
                  </w:r>
                </w:p>
              </w:tc>
            </w:tr>
            <w:tr w:rsidR="00BD695A" w:rsidRPr="00407E7A" w14:paraId="1BBF1FCE" w14:textId="77777777" w:rsidTr="00D45E2F">
              <w:tc>
                <w:tcPr>
                  <w:tcW w:w="1036" w:type="dxa"/>
                </w:tcPr>
                <w:p w14:paraId="0D7126AB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Cohabiting</w:t>
                  </w:r>
                </w:p>
              </w:tc>
              <w:tc>
                <w:tcPr>
                  <w:tcW w:w="1036" w:type="dxa"/>
                </w:tcPr>
                <w:p w14:paraId="48E53215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Widowed/divorced</w:t>
                  </w:r>
                </w:p>
              </w:tc>
            </w:tr>
          </w:tbl>
          <w:p w14:paraId="0E33E2F4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6CA2" w:rsidRPr="00407E7A" w14:paraId="429F536B" w14:textId="77777777" w:rsidTr="00D45E2F">
        <w:tc>
          <w:tcPr>
            <w:tcW w:w="2303" w:type="dxa"/>
          </w:tcPr>
          <w:p w14:paraId="5DC260C9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2303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1031"/>
              <w:gridCol w:w="1032"/>
            </w:tblGrid>
            <w:tr w:rsidR="008053D0" w14:paraId="6FE96F60" w14:textId="77777777" w:rsidTr="008053D0">
              <w:tc>
                <w:tcPr>
                  <w:tcW w:w="1031" w:type="dxa"/>
                </w:tcPr>
                <w:p w14:paraId="1901247C" w14:textId="18397D17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cot LH</w:t>
                  </w:r>
                </w:p>
              </w:tc>
              <w:tc>
                <w:tcPr>
                  <w:tcW w:w="1032" w:type="dxa"/>
                </w:tcPr>
                <w:p w14:paraId="5BE15E3F" w14:textId="2F86F164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Ram V</w:t>
                  </w:r>
                </w:p>
              </w:tc>
            </w:tr>
            <w:tr w:rsidR="008053D0" w14:paraId="4BBE1B95" w14:textId="77777777" w:rsidTr="008053D0">
              <w:tc>
                <w:tcPr>
                  <w:tcW w:w="1031" w:type="dxa"/>
                </w:tcPr>
                <w:p w14:paraId="6962A391" w14:textId="70BAFD61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Ram RC</w:t>
                  </w:r>
                </w:p>
              </w:tc>
              <w:tc>
                <w:tcPr>
                  <w:tcW w:w="1032" w:type="dxa"/>
                </w:tcPr>
                <w:p w14:paraId="0829EEE2" w14:textId="5289D33F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Gabz</w:t>
                  </w:r>
                  <w:proofErr w:type="spellEnd"/>
                </w:p>
              </w:tc>
            </w:tr>
            <w:tr w:rsidR="008053D0" w14:paraId="6662A7A1" w14:textId="77777777" w:rsidTr="008053D0">
              <w:tc>
                <w:tcPr>
                  <w:tcW w:w="1031" w:type="dxa"/>
                </w:tcPr>
                <w:p w14:paraId="573507E8" w14:textId="22FE68E8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Mosh C</w:t>
                  </w:r>
                </w:p>
              </w:tc>
              <w:tc>
                <w:tcPr>
                  <w:tcW w:w="1032" w:type="dxa"/>
                </w:tcPr>
                <w:p w14:paraId="287D34E3" w14:textId="33132ABA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Mosh V</w:t>
                  </w:r>
                </w:p>
              </w:tc>
            </w:tr>
            <w:tr w:rsidR="008053D0" w14:paraId="36126F04" w14:textId="77777777" w:rsidTr="008053D0">
              <w:tc>
                <w:tcPr>
                  <w:tcW w:w="1031" w:type="dxa"/>
                </w:tcPr>
                <w:p w14:paraId="71C5AA0C" w14:textId="2E53527E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brana</w:t>
                  </w:r>
                  <w:proofErr w:type="spellEnd"/>
                </w:p>
              </w:tc>
              <w:tc>
                <w:tcPr>
                  <w:tcW w:w="1032" w:type="dxa"/>
                </w:tcPr>
                <w:p w14:paraId="4719710A" w14:textId="35308B5B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uth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C</w:t>
                  </w:r>
                </w:p>
              </w:tc>
            </w:tr>
            <w:tr w:rsidR="008053D0" w14:paraId="5E4E7B27" w14:textId="77777777" w:rsidTr="008053D0">
              <w:tc>
                <w:tcPr>
                  <w:tcW w:w="1031" w:type="dxa"/>
                </w:tcPr>
                <w:p w14:paraId="7C39B2E2" w14:textId="652BA269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ko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C</w:t>
                  </w:r>
                </w:p>
              </w:tc>
              <w:tc>
                <w:tcPr>
                  <w:tcW w:w="1032" w:type="dxa"/>
                </w:tcPr>
                <w:p w14:paraId="4C907E6A" w14:textId="77777777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6BA8BC18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4344E6B8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45540061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755002F7" w14:textId="77777777" w:rsidR="00BD695A" w:rsidRPr="00407E7A" w:rsidRDefault="00BD695A" w:rsidP="00BD69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A2D65B7" w14:textId="5D058B1C" w:rsidR="00A27413" w:rsidRDefault="00A27413" w:rsidP="00BD69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cot LH</w:t>
      </w:r>
      <w:r w:rsidR="00BD695A" w:rsidRPr="00407E7A"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cottish Livingstone</w:t>
      </w:r>
      <w:r w:rsidR="00BD695A" w:rsidRPr="00407E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Hospital    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Ram </w:t>
      </w:r>
      <w:r w:rsidR="008053D0">
        <w:rPr>
          <w:rFonts w:ascii="Times New Roman" w:hAnsi="Times New Roman" w:cs="Times New Roman"/>
          <w:b/>
          <w:sz w:val="20"/>
          <w:szCs w:val="20"/>
          <w:lang w:val="en-US"/>
        </w:rPr>
        <w:t>RC</w:t>
      </w:r>
      <w:r w:rsidR="00BD695A" w:rsidRPr="00407E7A"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Ramotsw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Railway Station</w:t>
      </w:r>
      <w:r w:rsidR="00BD695A" w:rsidRPr="00407E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linic     </w:t>
      </w:r>
    </w:p>
    <w:p w14:paraId="648C7588" w14:textId="6F397440" w:rsidR="00A27413" w:rsidRDefault="00BD695A" w:rsidP="00BD69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Mosh </w:t>
      </w:r>
      <w:r w:rsidR="008053D0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proofErr w:type="spellStart"/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Moshupa</w:t>
      </w:r>
      <w:proofErr w:type="spellEnd"/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linic            Mos</w:t>
      </w:r>
      <w:r w:rsidR="008053D0">
        <w:rPr>
          <w:rFonts w:ascii="Times New Roman" w:hAnsi="Times New Roman" w:cs="Times New Roman"/>
          <w:b/>
          <w:sz w:val="20"/>
          <w:szCs w:val="20"/>
          <w:lang w:val="en-US"/>
        </w:rPr>
        <w:t>h V</w:t>
      </w: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=</w:t>
      </w:r>
      <w:proofErr w:type="spellStart"/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Moshupa</w:t>
      </w:r>
      <w:proofErr w:type="spellEnd"/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village            </w:t>
      </w:r>
      <w:proofErr w:type="spellStart"/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Gabz</w:t>
      </w:r>
      <w:proofErr w:type="spellEnd"/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= Gaborone city</w:t>
      </w:r>
      <w:r w:rsidR="00BC3CD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</w:t>
      </w:r>
    </w:p>
    <w:p w14:paraId="2429792B" w14:textId="3AA53925" w:rsidR="00A27413" w:rsidRDefault="00BC3CD4" w:rsidP="00BD69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Sbran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Sbran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Psychiatric Referral Hospital</w:t>
      </w:r>
      <w:r w:rsidR="00A274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Nko</w:t>
      </w:r>
      <w:proofErr w:type="spellEnd"/>
      <w:r w:rsidR="008053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Nkoyaphiri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clinic   </w:t>
      </w:r>
      <w:r w:rsidR="00A274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</w:t>
      </w:r>
    </w:p>
    <w:p w14:paraId="2F4BFB06" w14:textId="30CA3A0A" w:rsidR="00BC3CD4" w:rsidRPr="00A27413" w:rsidRDefault="00A27413" w:rsidP="00BD69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Puth</w:t>
      </w:r>
      <w:proofErr w:type="spellEnd"/>
      <w:r w:rsidR="008053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Phuthadikobo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clinic   Ram V=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Ramotsw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village  </w:t>
      </w:r>
    </w:p>
    <w:p w14:paraId="2440C444" w14:textId="63B623DE" w:rsidR="00F95EA5" w:rsidRDefault="00F95EA5" w:rsidP="00C466AC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828"/>
        <w:gridCol w:w="1350"/>
        <w:gridCol w:w="803"/>
        <w:gridCol w:w="843"/>
        <w:gridCol w:w="1256"/>
        <w:gridCol w:w="848"/>
        <w:gridCol w:w="1134"/>
      </w:tblGrid>
      <w:tr w:rsidR="00F95EA5" w:rsidRPr="0066139A" w14:paraId="1A90D1D1" w14:textId="77777777" w:rsidTr="00F95EA5">
        <w:tc>
          <w:tcPr>
            <w:tcW w:w="9062" w:type="dxa"/>
            <w:gridSpan w:val="7"/>
          </w:tcPr>
          <w:p w14:paraId="6BE3BB2E" w14:textId="6397F11F" w:rsidR="00F95EA5" w:rsidRPr="0066139A" w:rsidRDefault="003A3624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</w:t>
            </w:r>
            <w:r w:rsidR="00271047" w:rsidRPr="006613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. </w:t>
            </w:r>
            <w:r w:rsidR="008C52D8" w:rsidRPr="006613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ke treatment</w:t>
            </w:r>
            <w:r w:rsidR="00271047" w:rsidRPr="006613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 Cross correct answer</w:t>
            </w:r>
          </w:p>
        </w:tc>
      </w:tr>
      <w:tr w:rsidR="008C52D8" w:rsidRPr="0066139A" w14:paraId="6B10208A" w14:textId="77777777" w:rsidTr="008C52D8">
        <w:tc>
          <w:tcPr>
            <w:tcW w:w="3256" w:type="dxa"/>
          </w:tcPr>
          <w:p w14:paraId="1C93863E" w14:textId="56ED3102" w:rsidR="008C52D8" w:rsidRPr="0066139A" w:rsidRDefault="003A3624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). </w:t>
            </w:r>
            <w:r w:rsidR="008C52D8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s stroke treatable?</w:t>
            </w:r>
          </w:p>
        </w:tc>
        <w:tc>
          <w:tcPr>
            <w:tcW w:w="1273" w:type="dxa"/>
            <w:gridSpan w:val="2"/>
          </w:tcPr>
          <w:p w14:paraId="6291B537" w14:textId="69A53B2A" w:rsidR="008C52D8" w:rsidRPr="0066139A" w:rsidRDefault="008C52D8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2266" w:type="dxa"/>
            <w:gridSpan w:val="2"/>
          </w:tcPr>
          <w:p w14:paraId="0AE1DDC5" w14:textId="56AC7472" w:rsidR="008C52D8" w:rsidRPr="0066139A" w:rsidRDefault="008C52D8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7" w:type="dxa"/>
            <w:gridSpan w:val="2"/>
          </w:tcPr>
          <w:p w14:paraId="1605796E" w14:textId="77EFEE51" w:rsidR="008C52D8" w:rsidRPr="0066139A" w:rsidRDefault="008C52D8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idea</w:t>
            </w:r>
          </w:p>
        </w:tc>
      </w:tr>
      <w:tr w:rsidR="008C52D8" w:rsidRPr="0066139A" w14:paraId="5C02F9F6" w14:textId="77777777" w:rsidTr="008C52D8">
        <w:tc>
          <w:tcPr>
            <w:tcW w:w="3256" w:type="dxa"/>
          </w:tcPr>
          <w:p w14:paraId="64BD3515" w14:textId="77777777" w:rsidR="008C52D8" w:rsidRPr="0066139A" w:rsidRDefault="008C52D8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gridSpan w:val="2"/>
          </w:tcPr>
          <w:p w14:paraId="49AA56A5" w14:textId="77777777" w:rsidR="008C52D8" w:rsidRPr="0066139A" w:rsidRDefault="008C52D8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gridSpan w:val="2"/>
          </w:tcPr>
          <w:p w14:paraId="26CAE6FD" w14:textId="77777777" w:rsidR="008C52D8" w:rsidRPr="0066139A" w:rsidRDefault="008C52D8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gridSpan w:val="2"/>
          </w:tcPr>
          <w:p w14:paraId="510C32BA" w14:textId="77777777" w:rsidR="008C52D8" w:rsidRPr="0066139A" w:rsidRDefault="008C52D8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C52D8" w:rsidRPr="0066139A" w14:paraId="2BF9B140" w14:textId="77777777" w:rsidTr="008C52D8">
        <w:tc>
          <w:tcPr>
            <w:tcW w:w="3256" w:type="dxa"/>
          </w:tcPr>
          <w:p w14:paraId="353C94BD" w14:textId="7640290F" w:rsidR="008C52D8" w:rsidRPr="0066139A" w:rsidRDefault="003A3624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). </w:t>
            </w:r>
            <w:r w:rsidR="008C52D8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o you know any ways that treat </w:t>
            </w:r>
            <w:r w:rsidR="00271047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cute </w:t>
            </w:r>
            <w:r w:rsidR="008C52D8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oke?</w:t>
            </w:r>
          </w:p>
        </w:tc>
        <w:tc>
          <w:tcPr>
            <w:tcW w:w="369" w:type="dxa"/>
          </w:tcPr>
          <w:p w14:paraId="7022E9D4" w14:textId="5863552B" w:rsidR="008C52D8" w:rsidRPr="0066139A" w:rsidRDefault="008C52D8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habilitation</w:t>
            </w:r>
          </w:p>
        </w:tc>
        <w:tc>
          <w:tcPr>
            <w:tcW w:w="1812" w:type="dxa"/>
            <w:gridSpan w:val="2"/>
          </w:tcPr>
          <w:p w14:paraId="06715BB0" w14:textId="78B54673" w:rsidR="008C52D8" w:rsidRPr="0066139A" w:rsidRDefault="008C52D8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festyle activities</w:t>
            </w:r>
          </w:p>
        </w:tc>
        <w:tc>
          <w:tcPr>
            <w:tcW w:w="2355" w:type="dxa"/>
            <w:gridSpan w:val="2"/>
          </w:tcPr>
          <w:p w14:paraId="45D7112E" w14:textId="715D0F54" w:rsidR="008C52D8" w:rsidRPr="0066139A" w:rsidRDefault="008C52D8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cine/</w:t>
            </w:r>
            <w:r w:rsidR="00271047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cal therapy</w:t>
            </w:r>
          </w:p>
        </w:tc>
        <w:tc>
          <w:tcPr>
            <w:tcW w:w="1270" w:type="dxa"/>
          </w:tcPr>
          <w:p w14:paraId="66BAEBEC" w14:textId="5B69C90E" w:rsidR="008C52D8" w:rsidRPr="0066139A" w:rsidRDefault="008C52D8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idea</w:t>
            </w:r>
          </w:p>
        </w:tc>
      </w:tr>
    </w:tbl>
    <w:p w14:paraId="54178DF0" w14:textId="77777777" w:rsidR="0066139A" w:rsidRPr="0066139A" w:rsidRDefault="0066139A" w:rsidP="00C466A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198"/>
        <w:gridCol w:w="567"/>
        <w:gridCol w:w="1102"/>
        <w:gridCol w:w="927"/>
        <w:gridCol w:w="1268"/>
      </w:tblGrid>
      <w:tr w:rsidR="00271047" w:rsidRPr="0066139A" w14:paraId="4272F91F" w14:textId="77777777" w:rsidTr="00271047">
        <w:tc>
          <w:tcPr>
            <w:tcW w:w="9062" w:type="dxa"/>
            <w:gridSpan w:val="5"/>
          </w:tcPr>
          <w:p w14:paraId="7A419EB8" w14:textId="570A1DC8" w:rsidR="00271047" w:rsidRPr="0066139A" w:rsidRDefault="003A3624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</w:t>
            </w:r>
            <w:r w:rsidR="00271047" w:rsidRPr="006613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 Stroke prevention: Cross correct answer</w:t>
            </w:r>
          </w:p>
        </w:tc>
      </w:tr>
      <w:tr w:rsidR="00271047" w:rsidRPr="0066139A" w14:paraId="5F132130" w14:textId="77777777" w:rsidTr="003A3624">
        <w:tc>
          <w:tcPr>
            <w:tcW w:w="5807" w:type="dxa"/>
            <w:gridSpan w:val="2"/>
          </w:tcPr>
          <w:p w14:paraId="001335C4" w14:textId="6B8E6627" w:rsidR="00271047" w:rsidRPr="0066139A" w:rsidRDefault="003A3624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). </w:t>
            </w:r>
            <w:r w:rsidR="00271047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s stroke preventable?</w:t>
            </w:r>
          </w:p>
        </w:tc>
        <w:tc>
          <w:tcPr>
            <w:tcW w:w="1107" w:type="dxa"/>
          </w:tcPr>
          <w:p w14:paraId="7C024BE2" w14:textId="649B93EA" w:rsidR="00271047" w:rsidRPr="0066139A" w:rsidRDefault="0053596B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878" w:type="dxa"/>
          </w:tcPr>
          <w:p w14:paraId="7F261955" w14:textId="4F709EC4" w:rsidR="00271047" w:rsidRPr="0066139A" w:rsidRDefault="0053596B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0" w:type="dxa"/>
          </w:tcPr>
          <w:p w14:paraId="73A6BFA5" w14:textId="79994AF9" w:rsidR="00271047" w:rsidRPr="0066139A" w:rsidRDefault="0053596B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idea</w:t>
            </w:r>
          </w:p>
        </w:tc>
      </w:tr>
      <w:tr w:rsidR="00271047" w:rsidRPr="0066139A" w14:paraId="6BCE1093" w14:textId="77777777" w:rsidTr="003A3624">
        <w:tc>
          <w:tcPr>
            <w:tcW w:w="5807" w:type="dxa"/>
            <w:gridSpan w:val="2"/>
          </w:tcPr>
          <w:p w14:paraId="7BED1F34" w14:textId="6CD649E1" w:rsidR="00271047" w:rsidRPr="0066139A" w:rsidRDefault="003A3624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). </w:t>
            </w:r>
            <w:r w:rsidR="00271047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oes reducing/treating stroke risk factors reduce </w:t>
            </w:r>
            <w:r w:rsidR="0053596B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he </w:t>
            </w:r>
            <w:r w:rsidR="00271047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kelihood of stroke?</w:t>
            </w:r>
          </w:p>
        </w:tc>
        <w:tc>
          <w:tcPr>
            <w:tcW w:w="1107" w:type="dxa"/>
          </w:tcPr>
          <w:p w14:paraId="52D2F5E4" w14:textId="434F6565" w:rsidR="00271047" w:rsidRPr="0066139A" w:rsidRDefault="0053596B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878" w:type="dxa"/>
          </w:tcPr>
          <w:p w14:paraId="02300A2B" w14:textId="6D41F016" w:rsidR="00271047" w:rsidRPr="0066139A" w:rsidRDefault="0053596B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0" w:type="dxa"/>
          </w:tcPr>
          <w:p w14:paraId="0802BB0A" w14:textId="5E52291E" w:rsidR="00271047" w:rsidRPr="0066139A" w:rsidRDefault="0053596B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idea</w:t>
            </w:r>
          </w:p>
        </w:tc>
      </w:tr>
      <w:tr w:rsidR="0053596B" w:rsidRPr="0066139A" w14:paraId="2C87787E" w14:textId="77777777" w:rsidTr="003A3624">
        <w:tc>
          <w:tcPr>
            <w:tcW w:w="5240" w:type="dxa"/>
          </w:tcPr>
          <w:p w14:paraId="30EDA1D5" w14:textId="5F962B9B" w:rsidR="0053596B" w:rsidRPr="0066139A" w:rsidRDefault="003A3624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). </w:t>
            </w:r>
            <w:r w:rsidR="0053596B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 you know any ways that can reduce stroke risk factors (</w:t>
            </w:r>
            <w:r w:rsidR="0053596B" w:rsidRPr="0066139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open-ended question</w:t>
            </w:r>
            <w:r w:rsidR="0053596B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? </w:t>
            </w:r>
            <w:r w:rsidR="0053596B" w:rsidRPr="00BA4EC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espondents should name answers</w:t>
            </w:r>
          </w:p>
        </w:tc>
        <w:tc>
          <w:tcPr>
            <w:tcW w:w="567" w:type="dxa"/>
          </w:tcPr>
          <w:p w14:paraId="27663E2C" w14:textId="77777777" w:rsidR="0053596B" w:rsidRPr="0066139A" w:rsidRDefault="0053596B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</w:tcPr>
          <w:p w14:paraId="186BF700" w14:textId="77777777" w:rsidR="0053596B" w:rsidRPr="0066139A" w:rsidRDefault="0053596B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00EF8CC0" w14:textId="77777777" w:rsidR="0053596B" w:rsidRPr="0066139A" w:rsidRDefault="0053596B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14:paraId="00F75BC0" w14:textId="77777777" w:rsidR="0053596B" w:rsidRPr="0066139A" w:rsidRDefault="0053596B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3596B" w:rsidRPr="0066139A" w14:paraId="5FA66519" w14:textId="77777777" w:rsidTr="003A3624">
        <w:tc>
          <w:tcPr>
            <w:tcW w:w="5240" w:type="dxa"/>
          </w:tcPr>
          <w:p w14:paraId="64265166" w14:textId="2CB5598A" w:rsidR="0053596B" w:rsidRPr="0066139A" w:rsidRDefault="003A3624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). </w:t>
            </w:r>
            <w:r w:rsidR="0053596B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 you know any ways that can reduce stroke risk factors (</w:t>
            </w:r>
            <w:r w:rsidR="0053596B" w:rsidRPr="0066139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closed-ended questions, </w:t>
            </w:r>
            <w:r w:rsidR="0053596B" w:rsidRPr="00BA4EC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mention answers to respondents</w:t>
            </w:r>
            <w:r w:rsidR="0053596B"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?</w:t>
            </w:r>
          </w:p>
        </w:tc>
        <w:tc>
          <w:tcPr>
            <w:tcW w:w="567" w:type="dxa"/>
          </w:tcPr>
          <w:p w14:paraId="2D0D9C85" w14:textId="08C4E1BC" w:rsidR="0053596B" w:rsidRPr="0066139A" w:rsidRDefault="003A3624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idea</w:t>
            </w:r>
          </w:p>
        </w:tc>
        <w:tc>
          <w:tcPr>
            <w:tcW w:w="1107" w:type="dxa"/>
          </w:tcPr>
          <w:p w14:paraId="7E3A7008" w14:textId="69130946" w:rsidR="0053596B" w:rsidRPr="0066139A" w:rsidRDefault="003A3624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878" w:type="dxa"/>
          </w:tcPr>
          <w:p w14:paraId="22E8DB51" w14:textId="5BBEFF77" w:rsidR="0053596B" w:rsidRPr="0066139A" w:rsidRDefault="003A3624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festyle</w:t>
            </w:r>
          </w:p>
        </w:tc>
        <w:tc>
          <w:tcPr>
            <w:tcW w:w="1270" w:type="dxa"/>
          </w:tcPr>
          <w:p w14:paraId="5A32885E" w14:textId="194B13C4" w:rsidR="0053596B" w:rsidRPr="0066139A" w:rsidRDefault="003A3624" w:rsidP="00C466A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613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cine/ medication</w:t>
            </w:r>
          </w:p>
        </w:tc>
      </w:tr>
    </w:tbl>
    <w:p w14:paraId="248358A6" w14:textId="77777777" w:rsidR="000F0F1F" w:rsidRDefault="000F0F1F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5DEC95BF" w14:textId="374E5055" w:rsidR="000F0F1F" w:rsidRPr="00407E7A" w:rsidRDefault="00C557C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Q</w:t>
      </w:r>
      <w:r w:rsidR="003A3624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66139A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. Self-reporting (or medical reports)</w:t>
      </w:r>
      <w:r w:rsidR="00436CA2">
        <w:rPr>
          <w:rFonts w:ascii="Times New Roman" w:hAnsi="Times New Roman" w:cs="Times New Roman"/>
          <w:b/>
          <w:sz w:val="20"/>
          <w:szCs w:val="20"/>
          <w:lang w:val="en-US"/>
        </w:rPr>
        <w:t>. Do you have any stroke risk factors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414"/>
        <w:gridCol w:w="1298"/>
        <w:gridCol w:w="1298"/>
        <w:gridCol w:w="1722"/>
        <w:gridCol w:w="1665"/>
        <w:gridCol w:w="1665"/>
      </w:tblGrid>
      <w:tr w:rsidR="00A71845" w:rsidRPr="00407E7A" w14:paraId="789F33BB" w14:textId="77777777" w:rsidTr="00973B0C">
        <w:tc>
          <w:tcPr>
            <w:tcW w:w="1535" w:type="dxa"/>
          </w:tcPr>
          <w:p w14:paraId="58399820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14:paraId="348DF85D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l records</w:t>
            </w:r>
          </w:p>
        </w:tc>
        <w:tc>
          <w:tcPr>
            <w:tcW w:w="1535" w:type="dxa"/>
          </w:tcPr>
          <w:p w14:paraId="457DE179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reported</w:t>
            </w:r>
          </w:p>
        </w:tc>
        <w:tc>
          <w:tcPr>
            <w:tcW w:w="1882" w:type="dxa"/>
          </w:tcPr>
          <w:p w14:paraId="093FC90F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14:paraId="6F10FFB7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l records</w:t>
            </w:r>
          </w:p>
        </w:tc>
        <w:tc>
          <w:tcPr>
            <w:tcW w:w="1536" w:type="dxa"/>
          </w:tcPr>
          <w:p w14:paraId="7A2F0351" w14:textId="77777777" w:rsidR="000F0F1F" w:rsidRPr="00407E7A" w:rsidRDefault="00C557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</w:t>
            </w:r>
            <w:r w:rsidR="000F0F1F"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ported</w:t>
            </w:r>
          </w:p>
        </w:tc>
      </w:tr>
      <w:tr w:rsidR="00A71845" w:rsidRPr="00407E7A" w14:paraId="43067900" w14:textId="77777777" w:rsidTr="00973B0C">
        <w:tc>
          <w:tcPr>
            <w:tcW w:w="1535" w:type="dxa"/>
          </w:tcPr>
          <w:p w14:paraId="0E909023" w14:textId="77777777" w:rsidR="000F0F1F" w:rsidRPr="00407E7A" w:rsidRDefault="000F0F1F" w:rsidP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774F4748" w14:textId="77777777" w:rsidTr="00973B0C">
              <w:tc>
                <w:tcPr>
                  <w:tcW w:w="652" w:type="dxa"/>
                </w:tcPr>
                <w:p w14:paraId="5AF6444A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34A69FDA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376E943C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0961535C" w14:textId="77777777" w:rsidTr="00973B0C">
              <w:tc>
                <w:tcPr>
                  <w:tcW w:w="652" w:type="dxa"/>
                </w:tcPr>
                <w:p w14:paraId="28399E09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457089C0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75C7A445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06F5DF95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dentary lifestyle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2A6D4635" w14:textId="77777777" w:rsidTr="00973B0C">
              <w:tc>
                <w:tcPr>
                  <w:tcW w:w="652" w:type="dxa"/>
                </w:tcPr>
                <w:p w14:paraId="218F1BFD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0A318FFB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3D2B37AB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3CBE2538" w14:textId="77777777" w:rsidTr="00973B0C">
              <w:tc>
                <w:tcPr>
                  <w:tcW w:w="652" w:type="dxa"/>
                </w:tcPr>
                <w:p w14:paraId="3E0381D9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27993CCC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65A69747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407E7A" w14:paraId="45136BCA" w14:textId="77777777" w:rsidTr="00973B0C">
        <w:tc>
          <w:tcPr>
            <w:tcW w:w="1535" w:type="dxa"/>
          </w:tcPr>
          <w:p w14:paraId="6A5CD8A7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2AD7485D" w14:textId="77777777" w:rsidTr="00973B0C">
              <w:tc>
                <w:tcPr>
                  <w:tcW w:w="652" w:type="dxa"/>
                </w:tcPr>
                <w:p w14:paraId="06F06ED7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50D8DE5C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1FFFE291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7AE6FAF7" w14:textId="77777777" w:rsidTr="00973B0C">
              <w:tc>
                <w:tcPr>
                  <w:tcW w:w="652" w:type="dxa"/>
                </w:tcPr>
                <w:p w14:paraId="36A392CB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3C433F7A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A36D929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75359E15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28"/>
              <w:gridCol w:w="461"/>
              <w:gridCol w:w="450"/>
            </w:tblGrid>
            <w:tr w:rsidR="00A71845" w14:paraId="41A946C3" w14:textId="77777777" w:rsidTr="00A71845">
              <w:tc>
                <w:tcPr>
                  <w:tcW w:w="360" w:type="dxa"/>
                </w:tcPr>
                <w:p w14:paraId="24FE8191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360" w:type="dxa"/>
                </w:tcPr>
                <w:p w14:paraId="52BD6DEB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360" w:type="dxa"/>
                </w:tcPr>
                <w:p w14:paraId="482EACD5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Ex</w:t>
                  </w:r>
                </w:p>
              </w:tc>
            </w:tr>
          </w:tbl>
          <w:p w14:paraId="160C8973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28"/>
              <w:gridCol w:w="461"/>
              <w:gridCol w:w="450"/>
            </w:tblGrid>
            <w:tr w:rsidR="00A71845" w14:paraId="6C978CAA" w14:textId="77777777" w:rsidTr="00A71845">
              <w:tc>
                <w:tcPr>
                  <w:tcW w:w="435" w:type="dxa"/>
                </w:tcPr>
                <w:p w14:paraId="7A01B5C0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435" w:type="dxa"/>
                </w:tcPr>
                <w:p w14:paraId="2EA670B3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435" w:type="dxa"/>
                </w:tcPr>
                <w:p w14:paraId="423E56DF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Ex</w:t>
                  </w:r>
                </w:p>
              </w:tc>
            </w:tr>
          </w:tbl>
          <w:p w14:paraId="0CFC45EE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407E7A" w14:paraId="202309E0" w14:textId="77777777" w:rsidTr="00973B0C">
        <w:tc>
          <w:tcPr>
            <w:tcW w:w="1535" w:type="dxa"/>
          </w:tcPr>
          <w:p w14:paraId="151B044B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16711B24" w14:textId="77777777" w:rsidTr="00973B0C">
              <w:tc>
                <w:tcPr>
                  <w:tcW w:w="652" w:type="dxa"/>
                </w:tcPr>
                <w:p w14:paraId="488077E7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0384BDC7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C2AEF20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671055DA" w14:textId="77777777" w:rsidTr="00973B0C">
              <w:tc>
                <w:tcPr>
                  <w:tcW w:w="652" w:type="dxa"/>
                </w:tcPr>
                <w:p w14:paraId="66245732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1B31F853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78BA73E5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23FD0105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vy alcohol drinking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28"/>
              <w:gridCol w:w="461"/>
              <w:gridCol w:w="450"/>
            </w:tblGrid>
            <w:tr w:rsidR="00A71845" w14:paraId="7D2BB13A" w14:textId="77777777" w:rsidTr="00A71845">
              <w:tc>
                <w:tcPr>
                  <w:tcW w:w="360" w:type="dxa"/>
                </w:tcPr>
                <w:p w14:paraId="3C1CD4CA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360" w:type="dxa"/>
                </w:tcPr>
                <w:p w14:paraId="391C1729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360" w:type="dxa"/>
                </w:tcPr>
                <w:p w14:paraId="05B14834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Ex</w:t>
                  </w:r>
                </w:p>
              </w:tc>
            </w:tr>
          </w:tbl>
          <w:p w14:paraId="103B0312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28"/>
              <w:gridCol w:w="461"/>
              <w:gridCol w:w="450"/>
            </w:tblGrid>
            <w:tr w:rsidR="00A71845" w14:paraId="440E37AA" w14:textId="77777777" w:rsidTr="00A71845">
              <w:tc>
                <w:tcPr>
                  <w:tcW w:w="435" w:type="dxa"/>
                </w:tcPr>
                <w:p w14:paraId="42F18CE6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435" w:type="dxa"/>
                </w:tcPr>
                <w:p w14:paraId="47B738B5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435" w:type="dxa"/>
                </w:tcPr>
                <w:p w14:paraId="5B0759D5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Ex</w:t>
                  </w:r>
                </w:p>
              </w:tc>
            </w:tr>
          </w:tbl>
          <w:p w14:paraId="707A5530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407E7A" w14:paraId="35E8A699" w14:textId="77777777" w:rsidTr="00973B0C">
        <w:tc>
          <w:tcPr>
            <w:tcW w:w="1535" w:type="dxa"/>
          </w:tcPr>
          <w:p w14:paraId="7B3E9E87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rt diseases</w:t>
            </w: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7F12748F" w14:textId="77777777" w:rsidTr="00973B0C">
              <w:tc>
                <w:tcPr>
                  <w:tcW w:w="652" w:type="dxa"/>
                </w:tcPr>
                <w:p w14:paraId="2C549E2D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4544E503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20E954D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14:paraId="04826E7D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1AD557C7" w14:textId="77777777" w:rsidR="000F0F1F" w:rsidRPr="00407E7A" w:rsidRDefault="00C557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4DC043BB" w14:textId="77777777" w:rsidTr="00973B0C">
              <w:tc>
                <w:tcPr>
                  <w:tcW w:w="652" w:type="dxa"/>
                </w:tcPr>
                <w:p w14:paraId="059537C4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4889138F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63F338F2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198F135A" w14:textId="77777777" w:rsidTr="00973B0C">
              <w:tc>
                <w:tcPr>
                  <w:tcW w:w="652" w:type="dxa"/>
                </w:tcPr>
                <w:p w14:paraId="04DC77DB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18EEBB2B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20E6160D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407E7A" w14:paraId="21319359" w14:textId="77777777" w:rsidTr="00973B0C">
        <w:tc>
          <w:tcPr>
            <w:tcW w:w="1535" w:type="dxa"/>
          </w:tcPr>
          <w:p w14:paraId="394C0610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ily history of stroke</w:t>
            </w: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794DCD24" w14:textId="77777777" w:rsidTr="00973B0C">
              <w:tc>
                <w:tcPr>
                  <w:tcW w:w="652" w:type="dxa"/>
                </w:tcPr>
                <w:p w14:paraId="34915C6B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47934F16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38C3C93A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4AC99DCF" w14:textId="77777777" w:rsidTr="00973B0C">
              <w:tc>
                <w:tcPr>
                  <w:tcW w:w="652" w:type="dxa"/>
                </w:tcPr>
                <w:p w14:paraId="4A0B8651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372CBFDF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33B7F933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33DFDBB1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mily history of </w:t>
            </w:r>
            <w:r w:rsidR="00C557C3"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oth </w:t>
            </w: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ke and heart</w:t>
            </w:r>
            <w:r w:rsidR="00C557C3"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s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3BF56C5D" w14:textId="77777777" w:rsidTr="00973B0C">
              <w:tc>
                <w:tcPr>
                  <w:tcW w:w="652" w:type="dxa"/>
                </w:tcPr>
                <w:p w14:paraId="2DFBD7B0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318E523B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514AF7D6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4D0FB26A" w14:textId="77777777" w:rsidTr="00973B0C">
              <w:tc>
                <w:tcPr>
                  <w:tcW w:w="652" w:type="dxa"/>
                </w:tcPr>
                <w:p w14:paraId="4412B498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1CA6FB9F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6E3C7A6D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407E7A" w14:paraId="7468827C" w14:textId="77777777" w:rsidTr="00973B0C">
        <w:tc>
          <w:tcPr>
            <w:tcW w:w="1535" w:type="dxa"/>
          </w:tcPr>
          <w:p w14:paraId="05EE789B" w14:textId="77777777" w:rsidR="000F0F1F" w:rsidRPr="00407E7A" w:rsidRDefault="00C557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Family history of heart diseases</w:t>
            </w: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4194BCBB" w14:textId="77777777" w:rsidTr="00973B0C">
              <w:tc>
                <w:tcPr>
                  <w:tcW w:w="652" w:type="dxa"/>
                </w:tcPr>
                <w:p w14:paraId="2895796C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095FF709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2192F13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782DA664" w14:textId="77777777" w:rsidTr="00973B0C">
              <w:tc>
                <w:tcPr>
                  <w:tcW w:w="652" w:type="dxa"/>
                </w:tcPr>
                <w:p w14:paraId="1B2F96EA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0BBD4C88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A5531E2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01675FC8" w14:textId="77777777" w:rsidR="000F0F1F" w:rsidRPr="00407E7A" w:rsidRDefault="00C557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37D6C35A" w14:textId="77777777" w:rsidTr="00973B0C">
              <w:tc>
                <w:tcPr>
                  <w:tcW w:w="652" w:type="dxa"/>
                </w:tcPr>
                <w:p w14:paraId="75D2235E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19A3B155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45111362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0FF7D084" w14:textId="77777777" w:rsidTr="00973B0C">
              <w:tc>
                <w:tcPr>
                  <w:tcW w:w="652" w:type="dxa"/>
                </w:tcPr>
                <w:p w14:paraId="3B217F94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0F28169A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3106FEC4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407E7A" w14:paraId="4F9BACD9" w14:textId="77777777" w:rsidTr="00973B0C">
        <w:tc>
          <w:tcPr>
            <w:tcW w:w="1535" w:type="dxa"/>
          </w:tcPr>
          <w:p w14:paraId="6862D4B8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V/AIDS</w:t>
            </w:r>
          </w:p>
          <w:p w14:paraId="3287727B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13FB825" w14:textId="77777777" w:rsidR="000F0F1F" w:rsidRDefault="00D45DC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risk factors</w:t>
            </w:r>
            <w:r w:rsidR="00C557C3"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</w:p>
          <w:p w14:paraId="548826A7" w14:textId="77777777" w:rsidR="00407E7A" w:rsidRDefault="00407E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……………</w:t>
            </w:r>
          </w:p>
          <w:p w14:paraId="063FABE3" w14:textId="77777777" w:rsidR="00407E7A" w:rsidRDefault="00407E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……………</w:t>
            </w:r>
          </w:p>
          <w:p w14:paraId="53B1E76D" w14:textId="77777777" w:rsidR="00407E7A" w:rsidRPr="00407E7A" w:rsidRDefault="00407E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……………</w:t>
            </w:r>
          </w:p>
          <w:p w14:paraId="6B0810C5" w14:textId="77777777" w:rsidR="00C557C3" w:rsidRPr="00407E7A" w:rsidRDefault="00C557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A71845" w14:paraId="22DBB581" w14:textId="77777777" w:rsidTr="00A71845">
              <w:tc>
                <w:tcPr>
                  <w:tcW w:w="652" w:type="dxa"/>
                </w:tcPr>
                <w:p w14:paraId="2F783D0B" w14:textId="77777777" w:rsidR="00A7184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32CAA2FE" w14:textId="77777777" w:rsidR="00A7184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61CED76C" w14:textId="77777777" w:rsidR="000F0F1F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72B47F7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274A0A1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51"/>
              <w:gridCol w:w="521"/>
            </w:tblGrid>
            <w:tr w:rsidR="00AB3ED5" w14:paraId="60E360F5" w14:textId="77777777" w:rsidTr="00AB3ED5">
              <w:tc>
                <w:tcPr>
                  <w:tcW w:w="569" w:type="dxa"/>
                </w:tcPr>
                <w:p w14:paraId="3F43086B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569" w:type="dxa"/>
                </w:tcPr>
                <w:p w14:paraId="09A6D91A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AB3ED5" w14:paraId="57708E21" w14:textId="77777777" w:rsidTr="00AB3ED5">
              <w:tc>
                <w:tcPr>
                  <w:tcW w:w="569" w:type="dxa"/>
                </w:tcPr>
                <w:p w14:paraId="0E0B7EC8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569" w:type="dxa"/>
                </w:tcPr>
                <w:p w14:paraId="6A0B8815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AB3ED5" w14:paraId="69EEA992" w14:textId="77777777" w:rsidTr="00AB3ED5">
              <w:tc>
                <w:tcPr>
                  <w:tcW w:w="569" w:type="dxa"/>
                </w:tcPr>
                <w:p w14:paraId="14097589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569" w:type="dxa"/>
                </w:tcPr>
                <w:p w14:paraId="49EED1AD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3EC2A13" w14:textId="77777777" w:rsidR="00AB3ED5" w:rsidRPr="00407E7A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A71845" w14:paraId="75AF3E91" w14:textId="77777777" w:rsidTr="00A71845">
              <w:tc>
                <w:tcPr>
                  <w:tcW w:w="652" w:type="dxa"/>
                </w:tcPr>
                <w:p w14:paraId="1616BAD3" w14:textId="77777777" w:rsidR="00A7184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0109F2AB" w14:textId="77777777" w:rsidR="00A7184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5F004692" w14:textId="77777777" w:rsidR="000F0F1F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8A04B32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871962E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51"/>
              <w:gridCol w:w="521"/>
            </w:tblGrid>
            <w:tr w:rsidR="00AB3ED5" w14:paraId="3BE98464" w14:textId="77777777" w:rsidTr="00AB3ED5">
              <w:tc>
                <w:tcPr>
                  <w:tcW w:w="569" w:type="dxa"/>
                </w:tcPr>
                <w:p w14:paraId="289B3476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569" w:type="dxa"/>
                </w:tcPr>
                <w:p w14:paraId="65384CDC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AB3ED5" w14:paraId="5F3C55A5" w14:textId="77777777" w:rsidTr="00AB3ED5">
              <w:tc>
                <w:tcPr>
                  <w:tcW w:w="569" w:type="dxa"/>
                </w:tcPr>
                <w:p w14:paraId="0888BC75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569" w:type="dxa"/>
                </w:tcPr>
                <w:p w14:paraId="00B29CF7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AB3ED5" w14:paraId="4D4EAB26" w14:textId="77777777" w:rsidTr="00AB3ED5">
              <w:tc>
                <w:tcPr>
                  <w:tcW w:w="569" w:type="dxa"/>
                </w:tcPr>
                <w:p w14:paraId="28AE7156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569" w:type="dxa"/>
                </w:tcPr>
                <w:p w14:paraId="473EBFBE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5E08A373" w14:textId="77777777" w:rsidR="00AB3ED5" w:rsidRPr="00407E7A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0C735A08" w14:textId="77777777" w:rsidR="00D45DCC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iatric disease</w:t>
            </w:r>
          </w:p>
          <w:p w14:paraId="4051A3EC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70A655C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 case yes, which ones do you have?</w:t>
            </w:r>
          </w:p>
          <w:p w14:paraId="04DF3EFC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…………………</w:t>
            </w:r>
          </w:p>
          <w:p w14:paraId="038004BF" w14:textId="77777777" w:rsidR="00A71845" w:rsidRPr="00407E7A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………………….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28"/>
              <w:gridCol w:w="492"/>
            </w:tblGrid>
            <w:tr w:rsidR="00A71845" w14:paraId="0D00219B" w14:textId="77777777" w:rsidTr="00A71845">
              <w:tc>
                <w:tcPr>
                  <w:tcW w:w="492" w:type="dxa"/>
                </w:tcPr>
                <w:p w14:paraId="6142B387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492" w:type="dxa"/>
                </w:tcPr>
                <w:p w14:paraId="56EE3F52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5915F19A" w14:textId="77777777" w:rsidR="00D45DCC" w:rsidRDefault="00D45DC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9E286EC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25EEDBE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ED35BFA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717"/>
              <w:gridCol w:w="717"/>
            </w:tblGrid>
            <w:tr w:rsidR="00AB3ED5" w14:paraId="148793EF" w14:textId="77777777" w:rsidTr="00AB3ED5">
              <w:tc>
                <w:tcPr>
                  <w:tcW w:w="717" w:type="dxa"/>
                </w:tcPr>
                <w:p w14:paraId="1D7C6A60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717" w:type="dxa"/>
                </w:tcPr>
                <w:p w14:paraId="4909B593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AB3ED5" w14:paraId="5EBE0015" w14:textId="77777777" w:rsidTr="00AB3ED5">
              <w:tc>
                <w:tcPr>
                  <w:tcW w:w="717" w:type="dxa"/>
                </w:tcPr>
                <w:p w14:paraId="3042EEE6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717" w:type="dxa"/>
                </w:tcPr>
                <w:p w14:paraId="12D3B471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3A1605D6" w14:textId="77777777" w:rsidR="00AB3ED5" w:rsidRPr="00407E7A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A71845" w14:paraId="706F9A54" w14:textId="77777777" w:rsidTr="00A71845">
              <w:tc>
                <w:tcPr>
                  <w:tcW w:w="652" w:type="dxa"/>
                </w:tcPr>
                <w:p w14:paraId="79EAC545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3E9EE2CD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48069C7" w14:textId="77777777" w:rsidR="00D45DCC" w:rsidRDefault="00D45DC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D66A214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564A83D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197173C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717"/>
              <w:gridCol w:w="717"/>
            </w:tblGrid>
            <w:tr w:rsidR="00AB3ED5" w14:paraId="21A6D221" w14:textId="77777777" w:rsidTr="00AB3ED5">
              <w:tc>
                <w:tcPr>
                  <w:tcW w:w="717" w:type="dxa"/>
                </w:tcPr>
                <w:p w14:paraId="0C632201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717" w:type="dxa"/>
                </w:tcPr>
                <w:p w14:paraId="521C4599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AB3ED5" w14:paraId="337D84AE" w14:textId="77777777" w:rsidTr="00AB3ED5">
              <w:tc>
                <w:tcPr>
                  <w:tcW w:w="717" w:type="dxa"/>
                </w:tcPr>
                <w:p w14:paraId="17D803C6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717" w:type="dxa"/>
                </w:tcPr>
                <w:p w14:paraId="551576DB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7157C7DF" w14:textId="77777777" w:rsidR="00AB3ED5" w:rsidRPr="00407E7A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2242DDF8" w14:textId="77777777" w:rsidR="000F0F1F" w:rsidRPr="00407E7A" w:rsidRDefault="000F0F1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52"/>
        <w:gridCol w:w="2754"/>
        <w:gridCol w:w="3056"/>
      </w:tblGrid>
      <w:tr w:rsidR="00A71845" w14:paraId="262494F3" w14:textId="77777777" w:rsidTr="00A71845">
        <w:tc>
          <w:tcPr>
            <w:tcW w:w="3369" w:type="dxa"/>
          </w:tcPr>
          <w:p w14:paraId="7A4A4476" w14:textId="77777777" w:rsidR="00A71845" w:rsidRP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1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 do you think of your weight?</w:t>
            </w:r>
          </w:p>
        </w:tc>
        <w:tc>
          <w:tcPr>
            <w:tcW w:w="277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872"/>
              <w:gridCol w:w="917"/>
              <w:gridCol w:w="739"/>
            </w:tblGrid>
            <w:tr w:rsidR="00A71845" w:rsidRPr="00A71845" w14:paraId="5A98A003" w14:textId="77777777" w:rsidTr="00AB3ED5">
              <w:tc>
                <w:tcPr>
                  <w:tcW w:w="888" w:type="dxa"/>
                </w:tcPr>
                <w:p w14:paraId="0E316D1D" w14:textId="77777777" w:rsidR="00A71845" w:rsidRP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A71845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 idea</w:t>
                  </w:r>
                </w:p>
              </w:tc>
              <w:tc>
                <w:tcPr>
                  <w:tcW w:w="919" w:type="dxa"/>
                </w:tcPr>
                <w:p w14:paraId="1933A9F5" w14:textId="77777777" w:rsidR="00A71845" w:rsidRP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A71845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rmal</w:t>
                  </w:r>
                </w:p>
              </w:tc>
              <w:tc>
                <w:tcPr>
                  <w:tcW w:w="739" w:type="dxa"/>
                </w:tcPr>
                <w:p w14:paraId="6E0BED39" w14:textId="77777777" w:rsidR="00A71845" w:rsidRP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A71845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Obese</w:t>
                  </w:r>
                </w:p>
              </w:tc>
            </w:tr>
          </w:tbl>
          <w:p w14:paraId="2C3F7A1E" w14:textId="77777777" w:rsidR="00A71845" w:rsidRP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071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1417"/>
              <w:gridCol w:w="1413"/>
            </w:tblGrid>
            <w:tr w:rsidR="00A71845" w:rsidRPr="00A71845" w14:paraId="75256FEF" w14:textId="77777777" w:rsidTr="00A71845">
              <w:tc>
                <w:tcPr>
                  <w:tcW w:w="1420" w:type="dxa"/>
                </w:tcPr>
                <w:p w14:paraId="1A3CA160" w14:textId="77777777" w:rsidR="00A71845" w:rsidRP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A71845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Underweight</w:t>
                  </w:r>
                </w:p>
              </w:tc>
              <w:tc>
                <w:tcPr>
                  <w:tcW w:w="1420" w:type="dxa"/>
                </w:tcPr>
                <w:p w14:paraId="23079680" w14:textId="77777777" w:rsidR="00A71845" w:rsidRP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A71845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Overweight</w:t>
                  </w:r>
                </w:p>
              </w:tc>
            </w:tr>
          </w:tbl>
          <w:p w14:paraId="38440FF2" w14:textId="77777777" w:rsidR="00A71845" w:rsidRP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F95EA5" w14:paraId="4121E3F3" w14:textId="77777777" w:rsidTr="00A71845">
        <w:tc>
          <w:tcPr>
            <w:tcW w:w="3369" w:type="dxa"/>
          </w:tcPr>
          <w:p w14:paraId="6473068A" w14:textId="77777777" w:rsidR="00A71845" w:rsidRP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 you think you eat healthy?</w:t>
            </w:r>
          </w:p>
        </w:tc>
        <w:tc>
          <w:tcPr>
            <w:tcW w:w="277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844"/>
              <w:gridCol w:w="828"/>
              <w:gridCol w:w="856"/>
            </w:tblGrid>
            <w:tr w:rsidR="00A71845" w14:paraId="42105671" w14:textId="77777777" w:rsidTr="00A71845">
              <w:tc>
                <w:tcPr>
                  <w:tcW w:w="946" w:type="dxa"/>
                </w:tcPr>
                <w:p w14:paraId="2BCEDB4A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947" w:type="dxa"/>
                </w:tcPr>
                <w:p w14:paraId="39BF62BA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947" w:type="dxa"/>
                </w:tcPr>
                <w:p w14:paraId="7E3B3FED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 idea</w:t>
                  </w:r>
                </w:p>
              </w:tc>
            </w:tr>
          </w:tbl>
          <w:p w14:paraId="07D103E5" w14:textId="77777777" w:rsidR="00A71845" w:rsidRP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071" w:type="dxa"/>
          </w:tcPr>
          <w:p w14:paraId="788F2FAB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ight 1</w:t>
            </w:r>
            <w:r w:rsidRPr="00A71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cm):</w:t>
            </w:r>
          </w:p>
          <w:p w14:paraId="2824BE44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ight 2 (cm):</w:t>
            </w:r>
          </w:p>
          <w:p w14:paraId="24A3F605" w14:textId="77777777" w:rsidR="00A71845" w:rsidRP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 (kg):</w:t>
            </w:r>
          </w:p>
        </w:tc>
      </w:tr>
    </w:tbl>
    <w:p w14:paraId="51583E89" w14:textId="77777777" w:rsidR="00D45DCC" w:rsidRDefault="00D45DCC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4163EC8E" w14:textId="59F8C299" w:rsidR="000F0F1F" w:rsidRPr="00407E7A" w:rsidRDefault="00274AA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Q</w:t>
      </w:r>
      <w:r w:rsidR="0066139A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b. Physical activiti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20"/>
        <w:gridCol w:w="4542"/>
      </w:tblGrid>
      <w:tr w:rsidR="002B7557" w:rsidRPr="00407E7A" w14:paraId="1A28F0AD" w14:textId="77777777" w:rsidTr="00A82F94">
        <w:tc>
          <w:tcPr>
            <w:tcW w:w="4520" w:type="dxa"/>
          </w:tcPr>
          <w:p w14:paraId="3176D4CF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 you do any physical activity?</w:t>
            </w:r>
          </w:p>
        </w:tc>
        <w:tc>
          <w:tcPr>
            <w:tcW w:w="454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2158"/>
              <w:gridCol w:w="2158"/>
            </w:tblGrid>
            <w:tr w:rsidR="002B7557" w:rsidRPr="00407E7A" w14:paraId="4C0BAF69" w14:textId="77777777" w:rsidTr="002B7557">
              <w:tc>
                <w:tcPr>
                  <w:tcW w:w="2187" w:type="dxa"/>
                </w:tcPr>
                <w:p w14:paraId="36CEDF25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2188" w:type="dxa"/>
                </w:tcPr>
                <w:p w14:paraId="39534F08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77553040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B7557" w:rsidRPr="00407E7A" w14:paraId="10ECCD77" w14:textId="77777777" w:rsidTr="00A82F94">
        <w:tc>
          <w:tcPr>
            <w:tcW w:w="4520" w:type="dxa"/>
          </w:tcPr>
          <w:p w14:paraId="2FA5E634" w14:textId="77777777" w:rsidR="002B7557" w:rsidRPr="00407E7A" w:rsidRDefault="00436C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 case yes, w</w:t>
            </w:r>
            <w:r w:rsidR="002B7557"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t type of physical activities do you do?</w:t>
            </w:r>
          </w:p>
        </w:tc>
        <w:tc>
          <w:tcPr>
            <w:tcW w:w="454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2158"/>
              <w:gridCol w:w="2158"/>
            </w:tblGrid>
            <w:tr w:rsidR="002B7557" w:rsidRPr="00407E7A" w14:paraId="2A9FA06E" w14:textId="77777777" w:rsidTr="002B7557">
              <w:tc>
                <w:tcPr>
                  <w:tcW w:w="2187" w:type="dxa"/>
                </w:tcPr>
                <w:p w14:paraId="0A7D2C11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1.</w:t>
                  </w:r>
                </w:p>
              </w:tc>
              <w:tc>
                <w:tcPr>
                  <w:tcW w:w="2188" w:type="dxa"/>
                </w:tcPr>
                <w:p w14:paraId="7F102D1D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2.</w:t>
                  </w:r>
                </w:p>
              </w:tc>
            </w:tr>
            <w:tr w:rsidR="002B7557" w:rsidRPr="00407E7A" w14:paraId="4F11FD74" w14:textId="77777777" w:rsidTr="002B7557">
              <w:tc>
                <w:tcPr>
                  <w:tcW w:w="2187" w:type="dxa"/>
                </w:tcPr>
                <w:p w14:paraId="48DA6F35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3.</w:t>
                  </w:r>
                </w:p>
              </w:tc>
              <w:tc>
                <w:tcPr>
                  <w:tcW w:w="2188" w:type="dxa"/>
                </w:tcPr>
                <w:p w14:paraId="7EE91686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4.</w:t>
                  </w:r>
                </w:p>
              </w:tc>
            </w:tr>
          </w:tbl>
          <w:p w14:paraId="00351ED7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B7557" w:rsidRPr="00407E7A" w14:paraId="2FE22A54" w14:textId="77777777" w:rsidTr="00A82F94">
        <w:tc>
          <w:tcPr>
            <w:tcW w:w="4520" w:type="dxa"/>
          </w:tcPr>
          <w:p w14:paraId="6792F9EA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w many times a day?</w:t>
            </w:r>
          </w:p>
        </w:tc>
        <w:tc>
          <w:tcPr>
            <w:tcW w:w="454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2158"/>
              <w:gridCol w:w="2158"/>
            </w:tblGrid>
            <w:tr w:rsidR="002B7557" w:rsidRPr="00407E7A" w14:paraId="5BCE9F8C" w14:textId="77777777" w:rsidTr="002B7557">
              <w:tc>
                <w:tcPr>
                  <w:tcW w:w="2187" w:type="dxa"/>
                </w:tcPr>
                <w:p w14:paraId="0C8A6A3F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1.</w:t>
                  </w:r>
                </w:p>
              </w:tc>
              <w:tc>
                <w:tcPr>
                  <w:tcW w:w="2188" w:type="dxa"/>
                </w:tcPr>
                <w:p w14:paraId="351AAF94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2.</w:t>
                  </w:r>
                </w:p>
              </w:tc>
            </w:tr>
            <w:tr w:rsidR="002B7557" w:rsidRPr="00407E7A" w14:paraId="156D0603" w14:textId="77777777" w:rsidTr="002B7557">
              <w:tc>
                <w:tcPr>
                  <w:tcW w:w="2187" w:type="dxa"/>
                </w:tcPr>
                <w:p w14:paraId="20CBB572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3.</w:t>
                  </w:r>
                </w:p>
              </w:tc>
              <w:tc>
                <w:tcPr>
                  <w:tcW w:w="2188" w:type="dxa"/>
                </w:tcPr>
                <w:p w14:paraId="41FCAC5B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4.</w:t>
                  </w:r>
                </w:p>
              </w:tc>
            </w:tr>
          </w:tbl>
          <w:p w14:paraId="128C6A99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B7557" w:rsidRPr="00407E7A" w14:paraId="0E87D51E" w14:textId="77777777" w:rsidTr="00A82F94">
        <w:tc>
          <w:tcPr>
            <w:tcW w:w="4520" w:type="dxa"/>
          </w:tcPr>
          <w:p w14:paraId="127E9B94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w many minutes in a day?</w:t>
            </w:r>
          </w:p>
        </w:tc>
        <w:tc>
          <w:tcPr>
            <w:tcW w:w="454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2158"/>
              <w:gridCol w:w="2158"/>
            </w:tblGrid>
            <w:tr w:rsidR="002B7557" w:rsidRPr="00407E7A" w14:paraId="085F91BD" w14:textId="77777777" w:rsidTr="002B7557">
              <w:tc>
                <w:tcPr>
                  <w:tcW w:w="2187" w:type="dxa"/>
                </w:tcPr>
                <w:p w14:paraId="1E23460C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1.</w:t>
                  </w:r>
                </w:p>
              </w:tc>
              <w:tc>
                <w:tcPr>
                  <w:tcW w:w="2188" w:type="dxa"/>
                </w:tcPr>
                <w:p w14:paraId="4A430690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2.</w:t>
                  </w:r>
                </w:p>
              </w:tc>
            </w:tr>
            <w:tr w:rsidR="002B7557" w:rsidRPr="00407E7A" w14:paraId="6FBF342D" w14:textId="77777777" w:rsidTr="002B7557">
              <w:tc>
                <w:tcPr>
                  <w:tcW w:w="2187" w:type="dxa"/>
                </w:tcPr>
                <w:p w14:paraId="5566C7D1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3.</w:t>
                  </w:r>
                </w:p>
              </w:tc>
              <w:tc>
                <w:tcPr>
                  <w:tcW w:w="2188" w:type="dxa"/>
                </w:tcPr>
                <w:p w14:paraId="630C73B1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4.</w:t>
                  </w:r>
                </w:p>
              </w:tc>
            </w:tr>
          </w:tbl>
          <w:p w14:paraId="15418B40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B7557" w:rsidRPr="00407E7A" w14:paraId="1131ACC3" w14:textId="77777777" w:rsidTr="00A82F94">
        <w:trPr>
          <w:trHeight w:val="409"/>
        </w:trPr>
        <w:tc>
          <w:tcPr>
            <w:tcW w:w="4520" w:type="dxa"/>
          </w:tcPr>
          <w:p w14:paraId="0C07A297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w many times in a week?</w:t>
            </w:r>
          </w:p>
        </w:tc>
        <w:tc>
          <w:tcPr>
            <w:tcW w:w="454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2158"/>
              <w:gridCol w:w="2158"/>
            </w:tblGrid>
            <w:tr w:rsidR="002B7557" w:rsidRPr="00407E7A" w14:paraId="1319B5A4" w14:textId="77777777" w:rsidTr="002B7557">
              <w:tc>
                <w:tcPr>
                  <w:tcW w:w="2187" w:type="dxa"/>
                </w:tcPr>
                <w:p w14:paraId="1BF5214C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1.</w:t>
                  </w:r>
                </w:p>
              </w:tc>
              <w:tc>
                <w:tcPr>
                  <w:tcW w:w="2188" w:type="dxa"/>
                </w:tcPr>
                <w:p w14:paraId="260B1B0E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2.</w:t>
                  </w:r>
                </w:p>
              </w:tc>
            </w:tr>
            <w:tr w:rsidR="002B7557" w:rsidRPr="00407E7A" w14:paraId="2AA2CBFA" w14:textId="77777777" w:rsidTr="002B7557">
              <w:tc>
                <w:tcPr>
                  <w:tcW w:w="2187" w:type="dxa"/>
                </w:tcPr>
                <w:p w14:paraId="5C5A07FA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3.</w:t>
                  </w:r>
                </w:p>
              </w:tc>
              <w:tc>
                <w:tcPr>
                  <w:tcW w:w="2188" w:type="dxa"/>
                </w:tcPr>
                <w:p w14:paraId="04F0F2E4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4.</w:t>
                  </w:r>
                </w:p>
              </w:tc>
            </w:tr>
          </w:tbl>
          <w:p w14:paraId="427803AC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07E7A" w14:paraId="044AF09E" w14:textId="77777777" w:rsidTr="00A82F94">
        <w:tc>
          <w:tcPr>
            <w:tcW w:w="4520" w:type="dxa"/>
          </w:tcPr>
          <w:p w14:paraId="39BD6F0F" w14:textId="77777777" w:rsidR="00407E7A" w:rsidRPr="00D45DCC" w:rsidRDefault="00407E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5DC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w will you grade the intensity of your physical activity?</w:t>
            </w:r>
          </w:p>
        </w:tc>
        <w:tc>
          <w:tcPr>
            <w:tcW w:w="454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2162"/>
              <w:gridCol w:w="2154"/>
            </w:tblGrid>
            <w:tr w:rsidR="00407E7A" w:rsidRPr="00D45DCC" w14:paraId="5FF6BF6E" w14:textId="77777777" w:rsidTr="00407E7A">
              <w:tc>
                <w:tcPr>
                  <w:tcW w:w="2187" w:type="dxa"/>
                </w:tcPr>
                <w:p w14:paraId="335A7176" w14:textId="77777777" w:rsidR="00407E7A" w:rsidRPr="00D45DCC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45DCC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1. Inactive</w:t>
                  </w:r>
                </w:p>
              </w:tc>
              <w:tc>
                <w:tcPr>
                  <w:tcW w:w="2188" w:type="dxa"/>
                </w:tcPr>
                <w:p w14:paraId="2FBF7BA2" w14:textId="77777777" w:rsidR="00407E7A" w:rsidRPr="00D45DCC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45DCC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2. Low</w:t>
                  </w:r>
                </w:p>
              </w:tc>
            </w:tr>
            <w:tr w:rsidR="00407E7A" w:rsidRPr="00D45DCC" w14:paraId="3774960F" w14:textId="77777777" w:rsidTr="00407E7A">
              <w:tc>
                <w:tcPr>
                  <w:tcW w:w="2187" w:type="dxa"/>
                </w:tcPr>
                <w:p w14:paraId="181AC70A" w14:textId="77777777" w:rsidR="00407E7A" w:rsidRPr="00D45DCC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45DCC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3. Moderate</w:t>
                  </w:r>
                </w:p>
              </w:tc>
              <w:tc>
                <w:tcPr>
                  <w:tcW w:w="2188" w:type="dxa"/>
                </w:tcPr>
                <w:p w14:paraId="56528992" w14:textId="77777777" w:rsidR="00407E7A" w:rsidRPr="00D45DCC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45DCC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4. High</w:t>
                  </w:r>
                </w:p>
              </w:tc>
            </w:tr>
            <w:tr w:rsidR="00407E7A" w:rsidRPr="00D45DCC" w14:paraId="320B3F04" w14:textId="77777777" w:rsidTr="00407E7A">
              <w:tc>
                <w:tcPr>
                  <w:tcW w:w="2187" w:type="dxa"/>
                </w:tcPr>
                <w:p w14:paraId="0EAD8622" w14:textId="77777777" w:rsidR="00407E7A" w:rsidRPr="00D45DCC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45DCC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5. No idea</w:t>
                  </w:r>
                </w:p>
              </w:tc>
              <w:tc>
                <w:tcPr>
                  <w:tcW w:w="2188" w:type="dxa"/>
                </w:tcPr>
                <w:p w14:paraId="31FF812C" w14:textId="77777777" w:rsidR="00407E7A" w:rsidRPr="00D45DCC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747D419C" w14:textId="77777777" w:rsidR="00407E7A" w:rsidRPr="00D45DCC" w:rsidRDefault="00407E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2A6EC460" w14:textId="76705942" w:rsidR="00A82F94" w:rsidRDefault="00A82F94" w:rsidP="00A82F94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4F1D36A1" w14:textId="2CE2F6EA" w:rsidR="00A82F94" w:rsidRPr="00A82F94" w:rsidRDefault="00A82F94" w:rsidP="00A82F9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82F94">
        <w:rPr>
          <w:rFonts w:ascii="Times New Roman" w:hAnsi="Times New Roman" w:cs="Times New Roman"/>
          <w:b/>
          <w:sz w:val="20"/>
          <w:szCs w:val="20"/>
          <w:lang w:val="en-US"/>
        </w:rPr>
        <w:t>Q</w:t>
      </w:r>
      <w:r w:rsidR="0066139A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A82F94">
        <w:rPr>
          <w:rFonts w:ascii="Times New Roman" w:hAnsi="Times New Roman" w:cs="Times New Roman"/>
          <w:b/>
          <w:sz w:val="20"/>
          <w:szCs w:val="20"/>
          <w:lang w:val="en-US"/>
        </w:rPr>
        <w:t>. Sources of stroke information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1105"/>
      </w:tblGrid>
      <w:tr w:rsidR="00A82F94" w:rsidRPr="00F95EA5" w14:paraId="4DEA9EC7" w14:textId="77777777" w:rsidTr="00273057">
        <w:tc>
          <w:tcPr>
            <w:tcW w:w="5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9DFF7" w14:textId="4600F286" w:rsidR="00A82F94" w:rsidRPr="00BF10CD" w:rsidRDefault="00A82F94" w:rsidP="002730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10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w did you get to know about stroke? (</w:t>
            </w:r>
            <w:r w:rsidRPr="00BF10C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losed-ended question</w:t>
            </w:r>
            <w:r w:rsidRPr="00BF10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. Multiple answers</w:t>
            </w:r>
          </w:p>
          <w:p w14:paraId="18D21133" w14:textId="2D7F27AA" w:rsidR="00A82F94" w:rsidRPr="00A82F94" w:rsidRDefault="00A82F94" w:rsidP="0027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A4EC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</w:t>
            </w:r>
            <w:r w:rsidR="00844F81" w:rsidRPr="00BA4EC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ntion them to respondents</w:t>
            </w:r>
          </w:p>
        </w:tc>
        <w:bookmarkStart w:id="0" w:name="_GoBack"/>
        <w:bookmarkEnd w:id="0"/>
      </w:tr>
      <w:tr w:rsidR="00A82F94" w:rsidRPr="00A82F94" w14:paraId="2E09625F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A1C8C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6020D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 right answers</w:t>
            </w:r>
          </w:p>
        </w:tc>
      </w:tr>
      <w:tr w:rsidR="00A82F94" w:rsidRPr="00A82F94" w14:paraId="1D320A7B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FB273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V/ radio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DBABF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82F94" w:rsidRPr="00A82F94" w14:paraId="58BFA1B4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8C30A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wspaper/ magazin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F0C81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82F94" w:rsidRPr="00A82F94" w14:paraId="6D27BF5D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B655C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ily/ friend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C54A3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82F94" w:rsidRPr="00A82F94" w14:paraId="10A602FD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53DEF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ctors/ nurs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5CA12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82F94" w:rsidRPr="00A82F94" w14:paraId="3920A70A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D4D7F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>Social</w:t>
            </w:r>
            <w:proofErr w:type="spellEnd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dia (</w:t>
            </w:r>
            <w:proofErr w:type="spellStart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>internet</w:t>
            </w:r>
            <w:proofErr w:type="spellEnd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Whatsapp, </w:t>
            </w:r>
            <w:proofErr w:type="spellStart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>facebook</w:t>
            </w:r>
            <w:proofErr w:type="spellEnd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Instagram, </w:t>
            </w:r>
            <w:proofErr w:type="spellStart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>etc</w:t>
            </w:r>
            <w:proofErr w:type="spellEnd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2D3B6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82F94" w:rsidRPr="00A82F94" w14:paraId="0A321003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EDC5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s (school, experience, patients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26ED1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3D9CEC87" w14:textId="77777777" w:rsidR="00A82F94" w:rsidRPr="00A82F94" w:rsidRDefault="00A82F94" w:rsidP="00A82F9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FD8316" w14:textId="77777777" w:rsidR="000F0F1F" w:rsidRPr="004C261F" w:rsidRDefault="000F0F1F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sectPr w:rsidR="000F0F1F" w:rsidRPr="004C261F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476E02" w14:textId="77777777" w:rsidR="0049544D" w:rsidRDefault="0049544D" w:rsidP="00450838">
      <w:pPr>
        <w:spacing w:after="0" w:line="240" w:lineRule="auto"/>
      </w:pPr>
      <w:r>
        <w:separator/>
      </w:r>
    </w:p>
  </w:endnote>
  <w:endnote w:type="continuationSeparator" w:id="0">
    <w:p w14:paraId="3923497A" w14:textId="77777777" w:rsidR="0049544D" w:rsidRDefault="0049544D" w:rsidP="00450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F5EEB2" w14:textId="77777777" w:rsidR="0049544D" w:rsidRDefault="0049544D" w:rsidP="00450838">
      <w:pPr>
        <w:spacing w:after="0" w:line="240" w:lineRule="auto"/>
      </w:pPr>
      <w:r>
        <w:separator/>
      </w:r>
    </w:p>
  </w:footnote>
  <w:footnote w:type="continuationSeparator" w:id="0">
    <w:p w14:paraId="1B4AF3C6" w14:textId="77777777" w:rsidR="0049544D" w:rsidRDefault="0049544D" w:rsidP="004508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38F1F1" w14:textId="77777777" w:rsidR="009E20B4" w:rsidRDefault="009E20B4">
    <w:pPr>
      <w:pStyle w:val="Topptekst"/>
    </w:pPr>
  </w:p>
  <w:p w14:paraId="26A6A07D" w14:textId="77777777" w:rsidR="009E20B4" w:rsidRDefault="009E20B4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4E3303"/>
    <w:multiLevelType w:val="hybridMultilevel"/>
    <w:tmpl w:val="8EC0D31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116F9"/>
    <w:multiLevelType w:val="hybridMultilevel"/>
    <w:tmpl w:val="1E3AF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664D5C"/>
    <w:multiLevelType w:val="hybridMultilevel"/>
    <w:tmpl w:val="8854874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99241C"/>
    <w:multiLevelType w:val="hybridMultilevel"/>
    <w:tmpl w:val="69042D28"/>
    <w:lvl w:ilvl="0" w:tplc="DFD23F3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  <w:color w:val="333333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271215"/>
    <w:multiLevelType w:val="hybridMultilevel"/>
    <w:tmpl w:val="7C4CDC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FF1E62"/>
    <w:multiLevelType w:val="hybridMultilevel"/>
    <w:tmpl w:val="3D6494A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5E5CA1"/>
    <w:multiLevelType w:val="hybridMultilevel"/>
    <w:tmpl w:val="15C204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962AC0"/>
    <w:multiLevelType w:val="hybridMultilevel"/>
    <w:tmpl w:val="C10EDB9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0"/>
  </w:num>
  <w:num w:numId="5">
    <w:abstractNumId w:val="3"/>
  </w:num>
  <w:num w:numId="6">
    <w:abstractNumId w:val="6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568"/>
    <w:rsid w:val="000501BE"/>
    <w:rsid w:val="000F0F1F"/>
    <w:rsid w:val="00101474"/>
    <w:rsid w:val="001102F1"/>
    <w:rsid w:val="001110E6"/>
    <w:rsid w:val="00154486"/>
    <w:rsid w:val="00161F78"/>
    <w:rsid w:val="00181D3B"/>
    <w:rsid w:val="001F615D"/>
    <w:rsid w:val="00204C29"/>
    <w:rsid w:val="00233573"/>
    <w:rsid w:val="00247064"/>
    <w:rsid w:val="00261885"/>
    <w:rsid w:val="00271047"/>
    <w:rsid w:val="00274AAB"/>
    <w:rsid w:val="002B7557"/>
    <w:rsid w:val="002E6688"/>
    <w:rsid w:val="002F5852"/>
    <w:rsid w:val="002F5D03"/>
    <w:rsid w:val="00306EC1"/>
    <w:rsid w:val="003438D4"/>
    <w:rsid w:val="003A3624"/>
    <w:rsid w:val="003B509D"/>
    <w:rsid w:val="003C0741"/>
    <w:rsid w:val="00407E7A"/>
    <w:rsid w:val="00413273"/>
    <w:rsid w:val="00436CA2"/>
    <w:rsid w:val="00450838"/>
    <w:rsid w:val="00466B3A"/>
    <w:rsid w:val="004776DE"/>
    <w:rsid w:val="0049544D"/>
    <w:rsid w:val="004C261F"/>
    <w:rsid w:val="0053596B"/>
    <w:rsid w:val="00563568"/>
    <w:rsid w:val="00650C87"/>
    <w:rsid w:val="00657956"/>
    <w:rsid w:val="0066139A"/>
    <w:rsid w:val="006952FA"/>
    <w:rsid w:val="00696FA6"/>
    <w:rsid w:val="006A24CC"/>
    <w:rsid w:val="006A350D"/>
    <w:rsid w:val="006C5819"/>
    <w:rsid w:val="007237F2"/>
    <w:rsid w:val="0073190C"/>
    <w:rsid w:val="0078303A"/>
    <w:rsid w:val="007A6A02"/>
    <w:rsid w:val="007D0900"/>
    <w:rsid w:val="007E4CA4"/>
    <w:rsid w:val="008053D0"/>
    <w:rsid w:val="00807CCE"/>
    <w:rsid w:val="00820FD2"/>
    <w:rsid w:val="00825C07"/>
    <w:rsid w:val="00832FC6"/>
    <w:rsid w:val="00844F81"/>
    <w:rsid w:val="00856269"/>
    <w:rsid w:val="008A4677"/>
    <w:rsid w:val="008C52D8"/>
    <w:rsid w:val="008D1BE7"/>
    <w:rsid w:val="00934F56"/>
    <w:rsid w:val="00965C7A"/>
    <w:rsid w:val="00973B0C"/>
    <w:rsid w:val="00977A35"/>
    <w:rsid w:val="009B0B8A"/>
    <w:rsid w:val="009E20B4"/>
    <w:rsid w:val="00A00132"/>
    <w:rsid w:val="00A12802"/>
    <w:rsid w:val="00A27413"/>
    <w:rsid w:val="00A536BD"/>
    <w:rsid w:val="00A62C51"/>
    <w:rsid w:val="00A71845"/>
    <w:rsid w:val="00A73A39"/>
    <w:rsid w:val="00A7604C"/>
    <w:rsid w:val="00A82F94"/>
    <w:rsid w:val="00AA16A2"/>
    <w:rsid w:val="00AB3ED5"/>
    <w:rsid w:val="00B1580E"/>
    <w:rsid w:val="00BA03C8"/>
    <w:rsid w:val="00BA4EC6"/>
    <w:rsid w:val="00BC3CD4"/>
    <w:rsid w:val="00BD695A"/>
    <w:rsid w:val="00BF10CD"/>
    <w:rsid w:val="00C25D32"/>
    <w:rsid w:val="00C354F2"/>
    <w:rsid w:val="00C466AC"/>
    <w:rsid w:val="00C557C3"/>
    <w:rsid w:val="00C91A25"/>
    <w:rsid w:val="00C94C10"/>
    <w:rsid w:val="00CB1726"/>
    <w:rsid w:val="00CE483F"/>
    <w:rsid w:val="00D24841"/>
    <w:rsid w:val="00D35994"/>
    <w:rsid w:val="00D45DCC"/>
    <w:rsid w:val="00D5210C"/>
    <w:rsid w:val="00D81A63"/>
    <w:rsid w:val="00D84566"/>
    <w:rsid w:val="00DA71B7"/>
    <w:rsid w:val="00DB049D"/>
    <w:rsid w:val="00DC2B0F"/>
    <w:rsid w:val="00DC6669"/>
    <w:rsid w:val="00DF658A"/>
    <w:rsid w:val="00E37655"/>
    <w:rsid w:val="00E82C82"/>
    <w:rsid w:val="00E90D85"/>
    <w:rsid w:val="00EB488D"/>
    <w:rsid w:val="00EF2202"/>
    <w:rsid w:val="00F222C4"/>
    <w:rsid w:val="00F542A2"/>
    <w:rsid w:val="00F95EA5"/>
    <w:rsid w:val="00FC177B"/>
    <w:rsid w:val="00FE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61BB7"/>
  <w15:docId w15:val="{4406EBE6-62F5-4476-A98B-D4B53841B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63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934F56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4508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50838"/>
  </w:style>
  <w:style w:type="paragraph" w:styleId="Bunntekst">
    <w:name w:val="footer"/>
    <w:basedOn w:val="Normal"/>
    <w:link w:val="BunntekstTegn"/>
    <w:uiPriority w:val="99"/>
    <w:unhideWhenUsed/>
    <w:rsid w:val="004508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50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KEDITSE OOKEDITSE</dc:creator>
  <cp:lastModifiedBy>Johnsen Stein Harald</cp:lastModifiedBy>
  <cp:revision>3</cp:revision>
  <cp:lastPrinted>2017-12-13T10:33:00Z</cp:lastPrinted>
  <dcterms:created xsi:type="dcterms:W3CDTF">2021-12-26T19:47:00Z</dcterms:created>
  <dcterms:modified xsi:type="dcterms:W3CDTF">2024-01-02T12:44:00Z</dcterms:modified>
</cp:coreProperties>
</file>